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7AAF0" w14:textId="77777777" w:rsidR="00EA6798" w:rsidRPr="007C2BF2" w:rsidRDefault="00EA6798" w:rsidP="00EA6798">
      <w:pPr>
        <w:spacing w:line="276" w:lineRule="auto"/>
        <w:jc w:val="both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7C2BF2">
        <w:rPr>
          <w:rFonts w:ascii="Arial" w:hAnsi="Arial" w:cs="Arial"/>
          <w:b/>
          <w:color w:val="222222"/>
        </w:rPr>
        <w:t>eTable</w:t>
      </w:r>
      <w:proofErr w:type="spellEnd"/>
      <w:r w:rsidRPr="007C2BF2">
        <w:rPr>
          <w:rFonts w:ascii="Arial" w:hAnsi="Arial" w:cs="Arial"/>
          <w:b/>
          <w:color w:val="222222"/>
        </w:rPr>
        <w:t xml:space="preserve"> </w:t>
      </w:r>
      <w:r>
        <w:rPr>
          <w:rFonts w:ascii="Arial" w:hAnsi="Arial" w:cs="Arial"/>
          <w:b/>
          <w:color w:val="222222"/>
        </w:rPr>
        <w:t>5</w:t>
      </w:r>
      <w:r w:rsidRPr="007C2BF2">
        <w:rPr>
          <w:rFonts w:ascii="Arial" w:hAnsi="Arial" w:cs="Arial"/>
          <w:b/>
          <w:color w:val="222222"/>
        </w:rPr>
        <w:t xml:space="preserve">. </w:t>
      </w:r>
      <w:r>
        <w:rPr>
          <w:rFonts w:ascii="Arial" w:hAnsi="Arial" w:cs="Arial"/>
          <w:b/>
          <w:color w:val="222222"/>
        </w:rPr>
        <w:t>All variables with significantly predictive odd ratio of prolonged opioid use</w:t>
      </w:r>
    </w:p>
    <w:p w14:paraId="1215986D" w14:textId="77777777" w:rsidR="00EA6798" w:rsidRPr="007C2BF2" w:rsidRDefault="00EA6798" w:rsidP="00EA6798">
      <w:pPr>
        <w:rPr>
          <w:rFonts w:ascii="Arial" w:hAnsi="Arial" w:cs="Arial"/>
          <w:sz w:val="20"/>
          <w:szCs w:val="20"/>
        </w:rPr>
      </w:pPr>
    </w:p>
    <w:tbl>
      <w:tblPr>
        <w:tblW w:w="7720" w:type="dxa"/>
        <w:tblLook w:val="04A0" w:firstRow="1" w:lastRow="0" w:firstColumn="1" w:lastColumn="0" w:noHBand="0" w:noVBand="1"/>
      </w:tblPr>
      <w:tblGrid>
        <w:gridCol w:w="3660"/>
        <w:gridCol w:w="1380"/>
        <w:gridCol w:w="1660"/>
        <w:gridCol w:w="1020"/>
      </w:tblGrid>
      <w:tr w:rsidR="00EA6798" w14:paraId="05D307D4" w14:textId="77777777" w:rsidTr="006A187D">
        <w:trPr>
          <w:trHeight w:val="56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3BE7" w14:textId="77777777" w:rsidR="00EA6798" w:rsidRDefault="00EA6798" w:rsidP="006A18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F07F" w14:textId="77777777" w:rsidR="00EA6798" w:rsidRDefault="00EA6798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 Ratio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2155" w14:textId="77777777" w:rsidR="00EA6798" w:rsidRDefault="00EA6798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BAFA" w14:textId="77777777" w:rsidR="00EA6798" w:rsidRDefault="00EA6798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A6798" w14:paraId="64AC606C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FF00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I Diabet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5235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7F5D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970-3.51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0E6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67F8ECAC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0A44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rgery Category - Mastectom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B649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D15B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02-2.99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6ACC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0CEE4190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7726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Opioid Naïv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BF87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65E7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789-2.01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09D0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2E79A367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25A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II Diabet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33A6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2FA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430-1.70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383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177C8D5C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6A15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ce/Ethnicity - Non-Hispanic Blac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5BE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8B0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301-1.72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90DE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573BB82E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CDCD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pression Diagnos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00F8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1F95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318-1.5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69C6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276881CA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A217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patient Opioid Type - Morph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1CFB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8DBD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96-1.75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9395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EA6798" w14:paraId="67278070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E0DF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esity Diagnos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B795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B09C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71-1.42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3694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0D2CE1CD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3D20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surance Type - Other/Unknow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D8C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2B22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116-1.31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7816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4D5469A8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280D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esthesia Type - Other/Unknow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4580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23FB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88-1.29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1DE9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606CBCDC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2F2B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Stat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55FD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D528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83-1.2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17F3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71BF0DA2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403A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-yea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D806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27A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91-1.14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45A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4143B00F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EF7F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b. Tobacco Packs per Da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A77E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43C5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38-1.13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C2D9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44B034F3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1640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772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090F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62-1.08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6D20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A6798" w14:paraId="238BFC0F" w14:textId="77777777" w:rsidTr="006A187D">
        <w:trPr>
          <w:trHeight w:val="28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1D54" w14:textId="77777777" w:rsidR="00EA6798" w:rsidRDefault="00EA6798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operative Pain Sc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B32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A22C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48-1.07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56FE" w14:textId="77777777" w:rsidR="00EA6798" w:rsidRDefault="00EA6798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4C517E40" w14:textId="77777777" w:rsidR="00EA6798" w:rsidRDefault="00EA6798" w:rsidP="00EA6798">
      <w:pPr>
        <w:rPr>
          <w:rFonts w:ascii="Arial" w:hAnsi="Arial" w:cs="Arial"/>
          <w:sz w:val="20"/>
          <w:szCs w:val="20"/>
        </w:rPr>
      </w:pPr>
    </w:p>
    <w:p w14:paraId="6D653CEE" w14:textId="77777777" w:rsidR="00EA6798" w:rsidRDefault="00EA6798" w:rsidP="00EA6798">
      <w:pPr>
        <w:rPr>
          <w:rFonts w:ascii="Arial" w:hAnsi="Arial" w:cs="Arial"/>
          <w:sz w:val="20"/>
          <w:szCs w:val="20"/>
        </w:rPr>
      </w:pPr>
    </w:p>
    <w:p w14:paraId="5FDF74F0" w14:textId="77777777" w:rsidR="00EA6798" w:rsidRDefault="00EA6798" w:rsidP="00EA6798">
      <w:pPr>
        <w:rPr>
          <w:rFonts w:ascii="Arial" w:hAnsi="Arial" w:cs="Arial"/>
          <w:sz w:val="20"/>
          <w:szCs w:val="20"/>
        </w:rPr>
      </w:pPr>
    </w:p>
    <w:p w14:paraId="1A960C68" w14:textId="77777777" w:rsidR="00EA6798" w:rsidRDefault="00EA6798" w:rsidP="00EA6798">
      <w:pPr>
        <w:rPr>
          <w:rFonts w:ascii="Arial" w:hAnsi="Arial" w:cs="Arial"/>
          <w:sz w:val="20"/>
          <w:szCs w:val="20"/>
        </w:rPr>
      </w:pPr>
    </w:p>
    <w:p w14:paraId="738BDB59" w14:textId="73C5D362" w:rsidR="00636311" w:rsidRPr="00EA6798" w:rsidRDefault="00636311">
      <w:pPr>
        <w:rPr>
          <w:rFonts w:ascii="Arial" w:hAnsi="Arial" w:cs="Arial"/>
          <w:sz w:val="20"/>
          <w:szCs w:val="20"/>
        </w:rPr>
      </w:pPr>
    </w:p>
    <w:sectPr w:rsidR="00636311" w:rsidRPr="00EA6798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798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A6798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C9D45"/>
  <w15:chartTrackingRefBased/>
  <w15:docId w15:val="{0AC0F5FF-573C-6342-985C-2D7FD057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67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67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6-21T21:13:00Z</dcterms:created>
  <dcterms:modified xsi:type="dcterms:W3CDTF">2023-06-21T21:13:00Z</dcterms:modified>
</cp:coreProperties>
</file>